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8" w:right="288" w:hanging="0"/>
        <w:rPr/>
      </w:pPr>
      <w:r>
        <w:rPr>
          <w:b/>
        </w:rPr>
        <w:t>Table S5.</w:t>
      </w:r>
      <w:r>
        <w:rPr/>
        <w:t xml:space="preserve">  Summary of food consumption of treated and untreated flies as measured using CAFE assays. </w:t>
      </w:r>
    </w:p>
    <w:tbl>
      <w:tblPr>
        <w:tblW w:w="885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Drug Treatment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 xml:space="preserve">Control </w:t>
              <w:br/>
              <w:t>(μL/fly/24 hrs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Treated</w:t>
              <w:br/>
              <w:t>(μL/fly/24 hrs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Significance</w:t>
            </w:r>
            <w:r>
              <w:rPr>
                <w:rFonts w:eastAsia="Batang;바탕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yrphostin 1 (C4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9 ± 0.09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60 ± 0.0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HA-1004 (E1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3 ± 0.09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46 ± 0.08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HA-1077 (E2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3 ± 0.1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6 ± 0.1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Quercetin dihydrate (G2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9 ± 0.09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7 ± 0.04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</w:tbl>
    <w:p>
      <w:pPr>
        <w:pStyle w:val="Normal"/>
        <w:spacing w:lineRule="auto" w:line="480"/>
        <w:ind w:left="288" w:right="288" w:hanging="0"/>
        <w:rPr/>
      </w:pPr>
      <w:r>
        <w:rPr>
          <w:vertAlign w:val="superscript"/>
        </w:rPr>
        <w:t>a</w:t>
      </w:r>
      <w:r>
        <w:rPr/>
        <w:t xml:space="preserve">Data were analyzed by one way ANOVA.  NS indicates the results were not significantly different than control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txtrstitxtrstspanitxthookspan">
    <w:name w:val="itxtrst itxtrstspan itxthook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41:00Z</dcterms:created>
  <dc:creator>Spindler</dc:creator>
  <dc:description/>
  <cp:keywords/>
  <dc:language>en-US</dc:language>
  <cp:lastModifiedBy>Spindler</cp:lastModifiedBy>
  <cp:lastPrinted>2011-09-29T11:33:00Z</cp:lastPrinted>
  <dcterms:modified xsi:type="dcterms:W3CDTF">2012-01-11T00:51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